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e gene sets of immune cell type</w:t>
      </w:r>
      <w:bookmarkStart w:id="0" w:name="_GoBack"/>
      <w:bookmarkEnd w:id="0"/>
    </w:p>
    <w:tbl>
      <w:tblPr>
        <w:tblStyle w:val="2"/>
        <w:tblW w:w="8320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602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cell type</w:t>
            </w:r>
          </w:p>
        </w:tc>
        <w:tc>
          <w:tcPr>
            <w:tcW w:w="6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e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Cs</w:t>
            </w:r>
          </w:p>
        </w:tc>
        <w:tc>
          <w:tcPr>
            <w:tcW w:w="6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3, LAMP3, CCL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C_co_inhibition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0orf54, CD274, LGALS9, PDCD1LG2, PVRL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C_co_stimulation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ICOS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SLAM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NFSF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NFSF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NFSF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NFS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NFSF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NFSF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_cells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H2, BANK1, BLK, BTLA, CD79A, CD79B, FCRL1, FCRL3, HVCN1, RALGPS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16, TPO, TGFBR2, CXCL2, CCL14, TGFBR3, IL11RA, CCL11, IL4I1, IL33, CXCL12, CXCL10, BMPER, BMP8A, CXCL11, IL21R, IL17B, TNFRSF9, ILF2, CX3CR1, CCR8, TNFSF12, CSF3, TNFSF4, BMP3, CX3CL1, BMP5, CXCR2, TNFRSF10D, BMP2, CXCL14, CCL28, CXCL3, BMP6, CCL21, CXCL9, CCL23, IL6, TNFRSF18, IL17RD, IL17D, IL27, CCL7, IL1R1, CXCR4, CXCR2P1, TGFB1I1, IFNGR1, IL9R, IL1RAPL1, IL11, CSF1, IL20RA, IL25, TNFRSF4, IL18, ILF3, CCL20, TNFRSF12A, IL6ST, CXCL13, IL12B, TNFRSF8, IL6R, BMPR2, IFNE, IL1RAPL2, IL3RA, BMP4, CCL24, TNFSF13B, CCR4, IL2RA, IL32, TNFRSF10C, IL22RA1, BMPR1A, CXCR5, CXCR3, IFNA8, IL17REL, IFNB1, IFNAR1, TNFRSF1B, CCL17, IFNL1, IL16, IL1RL1, ILK, CCL25, ILDR2, CXCR1, IL36RN, IL34, TGFB1, IFNG, IL19, ILKAP, BMP2K, CCR10, ILDR1, EPO, CCR7, IL17C, IL23A, CCR5, IL7, EPOR, CCL13, IL2RG, IL31RA, TNFAIP6, IFNL2, BMP1, IL12RB1, TNFAIP8, IL4R, TNFRSF6B, TNFAIP8L1, TNFRSF10B, IFNL3, CCL5, CXCL6, CXCL1, CCR3, TNFSF11, CSF1R, IL21, IL1RAP, IL12RB2, CCL1, IL17RA, CCR1, IL1RN, TNFRSF11B, TNFRSF14, IL13, IL2RB, BMP8B, CCL2, IL24, IL18RAP, TGFBI, TNFSF10, TNFRSF11A, CXCL5, IL5RA, TNFSF9, IL1RL2, TNFRSF13C, IL36G, IL15RA, TNFRSF21, CXCL8, IL22RA2, TNFAIP8L2, IL18R1, IFNLR1, CXCR6, CCL3L3, TNFRSF1A, IL17RE, IFNGR2, IL17RC, TNFAIP8L3, ILVBL, TGFBRAP1, CCL4L1, CSF2RA, CCRN4L, CCL26, TNFAIP1, CCRL2, IFNA10, TNFRSF17, IFNA13, IL20, IL18BP, CCL3L1, TNFSF12-TNFSF13, IL5, IL23R, IL26, TNF, TGFA, CSF2, IL1F10, CXCL17, TNFSF13, IFNA4, IL37, IL12A, IL7R, IFNA1, IL1A, IL4, IL2, CCL22, CSF3R, IL10, IFNK, TGFB2, IL1R2, IL1B, IL17F, IL27RA, IL15, TNFSF8, IL36B, XCL1, CXCL16, TNFRSF19, IL3, CCL3, IFNA2, BMPR1B, IFNA21, TNFSF18, CCL8, IL17RB, TNFRSF25, IL22, IL10RB, IFNAR2, CCL18, IFNA16, CSF2RB, IL36A, TNFAIP3, IL13RA2, IL13RA1, CCR9, TNFRSF10A, IFNA7, IFNW1, XCL2, TNFSF14, CCR2, BMP15, BMP10, CCL15-CCL14, TGFBR1, IFNA5, BMP7, IFNA14, IL20RB, IL10RA, IFNA17, CCR6, TGFB3, CCL15, CCL4, CCL27, TNFRSF13B, TNFAIP2, IL31, IL17A, TNFSF15, CCL19, IFNA6, IL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+_T_cells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ck-point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IDO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LAG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TLA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NFRSF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ICO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PDCD1LG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IGI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NFSF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ICOS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KIR3DL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PDCD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LAIR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NFRSF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NFSF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NFRSF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IDO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2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NFRS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NFSF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HHLA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2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2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HAVCR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BT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LGALS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MIGD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NFRSF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40L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ADORA2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VTCN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1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NFSF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NFRSF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BTN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10orf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200R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NFS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2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NRP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lytic_activity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F1, GZ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s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17, CCL22, CD209, CCL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E, HLA-DPB2, HLA-C, HLA-J, HLA-DQB1, HLA-DQB2, HLA-DQA2, HLA-DQA1, HLA-A, HLA-DMA, HLA-DOB, HLA-DRB1, HLA-H, HLA-B, HLA-DRB5, HLA-DOA, HLA-DPB1, HLA-DRA, HLA-DRB6, HLA-L, HLA-F, HLA-G, HLA-DMB, HLA-DPA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Cs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1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1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ammation-promoting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5, CD19, CD8B, CXCL10, CXCL13, CXCL9, GNLY, GZMB, IFNG, IL12A, IL12B, IRF1, PRF1, STAT1, TBX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s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1orf45, CD68, CLEC5A, CYBB, FUCA1, GPNMB, HS3ST2, LGMN, MMP9, TM4SF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_cells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A1, MS4A2, TPSAB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C_class_I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M, HLA-A, TAP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s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EVI2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HSD17B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KDM6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MEGF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MND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NLRP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PADI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SEL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RANK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VNN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_cells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RC1, KLRF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inflammation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0, PLAT, CCND1, LGMN, PLAUR, AIM2, MMP7, ICAM1, MX2, CXCL9, ANXA1, TLR2, PLA2G2D, ITGA2, MX1, HMOX1, CD276, TIRAP, IL33, PTGES, TNFRSF12A, SCARB1, CD14, BLNK, IFIT3, RETNLB, IFIT2, ISG15, OAS2, REL, OAS3, CD44, PPARG, BST2, OAS1, NOX1, PLA2G2A, IFIT1, IFITM3, IL1RN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s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C, CXCR3, GZMB, IL3RA, IRF7, IRF8, LILRA4, PHEX, PLD4, PTCR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_cell_co-inhibition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BT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10orf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1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2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D2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TLA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HAVCR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LAG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LAIR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TIGI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_cell_co-stimulation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, CD226, CD27, CD28, CD40LG, ICOS, SLAMF1, TNFRSF18, TNFRSF25, TNFRSF4, TNFRSF8, TNFRSF9, TNFSF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_helper_cells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h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CD1, CXCL13, CXCR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1_cells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G, TBX21, CTLA4, STAT4, CD38, IL12RB2, LTA, CSF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2_cells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PM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LAIR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SMAD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XCR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GATA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IL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L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M2C, CD38, THEMIS2, GLYR1, ICOS, F5, TIGIT, KLRD1, IRF4, PRKCQ, FCRL5, SIRPG, LPXN, IL2RG, CCL5, LCK, TRAF3IP3, CD86, MAL, LILRB1, DOK2, CD6, PAG1, LAX1, PLEK, PIK3CD, SLAMF1, XCL1, GPR171, XCL2, TBX21, CD2, CD53, KLHL6, SLAMF6, CD40, SIT1, TNFRSF4, CD79A, CD247, LCP2, CD3D, CD27, SH2D1A, FYB, ARHGAP30, ACAP1, CST7, CD3G, IL2RB, CD3E, FCRL3, CORO1A, ITK, TCL1A, CYBB, CSF2RB, IKZF1, NCF4, DOCK2, CCR2, PTPRC, PLAC8, NCKAP1L, IL7R, 6-Sep, CD28, STAT4, CD8A, LY9, CD48, HCST, PTPRCAP, SASH3, ARHGAP25, LAT, TRAT1, IL10RA, PAX5, CCR7, DOCK11, PARVG, SPNS1, CD52, HCLS1, ARHGAP9, GIMAP6, PRKCB, MS4A1, GPR18, TBC1D10C, GVINP1, P2RY8, EVI2B, VAMP5, KLRK1, SELL, MPEG1, MS4A6A, ARHGAP15, MFNG, GZMK, SELPLG, TARP, GIMAP7, FAM65B, INPP5D, ITGA4, MZB1, GPSM3, STK10, CLEC2D, IL16, NLRC3, GIMAP5, GIMAP4, IFFO1, CFH, PVRIG, CFHR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g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2RB2, TMPRSS6, CTSC, LAPTM4B, TFRC, RNF145, NETO2, ADAT2, CHST2, CTLA4, NFE2L3, LIMA1, IL1R2, ICOS, HSDL2, HTATIP2, FKBP1A, TIGIT, CCR8, LTA, SLC35F2, IL21R, AHCYL1, SOCS2, ETV7, BCL2L1, RRAGB, ACSL4, CHRNA6, BATF, LAX1, ADPRH, TNFRSF4, ANKRD10, CD274, CASP1, LY75, NPTN, SSTR3, GRSF1, CSF2RB, TMEM184C, NDFIP2, ZBTB38, ERI1, TRAF3, NAB1, HS3ST3B1, LAYN, JAK1, VDR, LEPROT, GCNT1, PTPRJ, IKZF2, CSF1, ENTPD1, TNFRSF18, METTL7A, KSR1, SSH1, CADM1, IL1R1, ACP5, CHST7, THADA, CD177, NFAT5, ZNF282, MAGEH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_I_IFN_Reponse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4, IFIT1, IFIT2, IFIT3, IRF7, ISG20, MX1, MX2, RSAD2, TNFSF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_II_IFN_Reponse</w:t>
            </w:r>
          </w:p>
        </w:tc>
        <w:tc>
          <w:tcPr>
            <w:tcW w:w="6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146, SELP, AHR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F660B8"/>
    <w:rsid w:val="1D053BA4"/>
    <w:rsid w:val="34665EFF"/>
    <w:rsid w:val="351911E0"/>
    <w:rsid w:val="37233285"/>
    <w:rsid w:val="5CD0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86188</dc:creator>
  <cp:lastModifiedBy>Zhenyu Wu</cp:lastModifiedBy>
  <dcterms:modified xsi:type="dcterms:W3CDTF">2021-06-22T09:40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FDD6C7C10A340C8BF4C4AC2CA0E0FBB</vt:lpwstr>
  </property>
</Properties>
</file>